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25E" w:rsidRDefault="002B225E" w:rsidP="002B225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2B225E">
        <w:rPr>
          <w:rFonts w:ascii="Times New Roman" w:eastAsia="Times New Roman" w:hAnsi="Times New Roman" w:cs="Times New Roman"/>
          <w:b/>
          <w:sz w:val="24"/>
          <w:lang w:val="en-US"/>
        </w:rPr>
        <w:t>S</w:t>
      </w:r>
      <w:r w:rsidR="00951FF7">
        <w:rPr>
          <w:rFonts w:ascii="Times New Roman" w:eastAsia="Times New Roman" w:hAnsi="Times New Roman" w:cs="Times New Roman"/>
          <w:b/>
          <w:sz w:val="24"/>
          <w:lang w:val="en-US"/>
        </w:rPr>
        <w:t>12</w:t>
      </w:r>
      <w:r w:rsidRPr="002B225E">
        <w:rPr>
          <w:rFonts w:ascii="Times New Roman" w:eastAsia="Times New Roman" w:hAnsi="Times New Roman" w:cs="Times New Roman"/>
          <w:b/>
          <w:sz w:val="24"/>
          <w:lang w:val="en-US"/>
        </w:rPr>
        <w:t xml:space="preserve"> Table. </w:t>
      </w:r>
      <w:bookmarkStart w:id="0" w:name="_GoBack"/>
      <w:r w:rsidRPr="002B225E">
        <w:rPr>
          <w:rFonts w:ascii="Times New Roman" w:eastAsia="Times New Roman" w:hAnsi="Times New Roman" w:cs="Times New Roman"/>
          <w:b/>
          <w:sz w:val="24"/>
          <w:lang w:val="en-US"/>
        </w:rPr>
        <w:t>Regressing well-being and mental health on network types controlling for network size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, relational dynamics</w:t>
      </w:r>
      <w:r w:rsidRPr="002B225E">
        <w:rPr>
          <w:rFonts w:ascii="Times New Roman" w:eastAsia="Times New Roman" w:hAnsi="Times New Roman" w:cs="Times New Roman"/>
          <w:b/>
          <w:sz w:val="24"/>
          <w:lang w:val="en-US"/>
        </w:rPr>
        <w:t xml:space="preserve"> and family status for all countries,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all respondents with social support network</w:t>
      </w:r>
      <w:bookmarkEnd w:id="0"/>
    </w:p>
    <w:tbl>
      <w:tblPr>
        <w:tblW w:w="10600" w:type="dxa"/>
        <w:tblInd w:w="108" w:type="dxa"/>
        <w:tblLook w:val="04A0" w:firstRow="1" w:lastRow="0" w:firstColumn="1" w:lastColumn="0" w:noHBand="0" w:noVBand="1"/>
      </w:tblPr>
      <w:tblGrid>
        <w:gridCol w:w="3180"/>
        <w:gridCol w:w="891"/>
        <w:gridCol w:w="891"/>
        <w:gridCol w:w="981"/>
        <w:gridCol w:w="1071"/>
        <w:gridCol w:w="981"/>
        <w:gridCol w:w="981"/>
        <w:gridCol w:w="981"/>
        <w:gridCol w:w="1071"/>
      </w:tblGrid>
      <w:tr w:rsidR="002B225E" w:rsidRPr="00951FF7" w:rsidTr="002B225E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2B225E" w:rsidRPr="00951FF7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Childr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4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Other Rel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Fami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2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22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riend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Diver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ze of social networ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contact 0-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0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closeness 0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proximity 0-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3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2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5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4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64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8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4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4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46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88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16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1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0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0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79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0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6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4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65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0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9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9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0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2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8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3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38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5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64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7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8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5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6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8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9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8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2***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5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6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5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8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7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316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  <w:tr w:rsidR="002B225E" w:rsidRPr="002B225E" w:rsidTr="002B225E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25E" w:rsidRPr="002B225E" w:rsidRDefault="002B225E" w:rsidP="002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B2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</w:tbl>
    <w:p w:rsidR="002B225E" w:rsidRPr="002B225E" w:rsidRDefault="002B225E" w:rsidP="002B225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2A7B86" w:rsidRDefault="002A7B86"/>
    <w:sectPr w:rsidR="002A7B86" w:rsidSect="002B225E">
      <w:pgSz w:w="11907" w:h="16840" w:code="9"/>
      <w:pgMar w:top="1417" w:right="141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4D35B1"/>
    <w:rsid w:val="00071564"/>
    <w:rsid w:val="00231DCB"/>
    <w:rsid w:val="002A7B86"/>
    <w:rsid w:val="002B225E"/>
    <w:rsid w:val="00457F46"/>
    <w:rsid w:val="004D35B1"/>
    <w:rsid w:val="006831BB"/>
    <w:rsid w:val="00951FF7"/>
    <w:rsid w:val="009F462F"/>
    <w:rsid w:val="00A24D52"/>
    <w:rsid w:val="00CD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644F6"/>
  <w15:chartTrackingRefBased/>
  <w15:docId w15:val="{F199971F-924D-4991-BB9C-4C411938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B225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B225E"/>
    <w:rPr>
      <w:color w:val="800080"/>
      <w:u w:val="single"/>
    </w:rPr>
  </w:style>
  <w:style w:type="paragraph" w:customStyle="1" w:styleId="msonormal0">
    <w:name w:val="msonormal"/>
    <w:basedOn w:val="Standard"/>
    <w:rsid w:val="002B2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2B225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Standard"/>
    <w:rsid w:val="002B2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Standard"/>
    <w:rsid w:val="002B22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2B225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Standard"/>
    <w:rsid w:val="002B22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Standard"/>
    <w:rsid w:val="002B22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Standard"/>
    <w:rsid w:val="002B22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Standard"/>
    <w:rsid w:val="002B2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5">
    <w:name w:val="xl75"/>
    <w:basedOn w:val="Standard"/>
    <w:rsid w:val="002B22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Standard"/>
    <w:rsid w:val="002B22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Standard"/>
    <w:rsid w:val="002B225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Standard"/>
    <w:rsid w:val="002B225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Standard"/>
    <w:rsid w:val="002B225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0">
    <w:name w:val="xl80"/>
    <w:basedOn w:val="Standard"/>
    <w:rsid w:val="002B225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9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9</Words>
  <Characters>6611</Characters>
  <Application>Microsoft Office Word</Application>
  <DocSecurity>0</DocSecurity>
  <Lines>55</Lines>
  <Paragraphs>15</Paragraphs>
  <ScaleCrop>false</ScaleCrop>
  <Company>WiSo</Company>
  <LinksUpToDate>false</LinksUpToDate>
  <CharactersWithSpaces>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3</cp:revision>
  <dcterms:created xsi:type="dcterms:W3CDTF">2018-11-09T10:36:00Z</dcterms:created>
  <dcterms:modified xsi:type="dcterms:W3CDTF">2019-05-07T08:10:00Z</dcterms:modified>
</cp:coreProperties>
</file>